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orting information, Table S5. New ancestry assignment probabilities for case profiles using modified 48-sample training sets (excluding 4 or 12 outlier Moroccan samples) and analyses using expanded Spanish and North African training sets.</w:t>
      </w:r>
    </w:p>
    <w:tbl>
      <w:tblPr>
        <w:tblW w:w="823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009"/>
        <w:gridCol w:w="850"/>
        <w:gridCol w:w="921"/>
        <w:gridCol w:w="894"/>
        <w:gridCol w:w="27"/>
        <w:gridCol w:w="921"/>
        <w:gridCol w:w="894"/>
        <w:gridCol w:w="27"/>
        <w:gridCol w:w="921"/>
        <w:gridCol w:w="753"/>
        <w:gridCol w:w="29"/>
      </w:tblGrid>
      <w:tr>
        <w:trPr>
          <w:trHeight w:val="529" w:hRule="atLeast"/>
        </w:trPr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185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Original 48-training sets</w:t>
            </w:r>
          </w:p>
        </w:tc>
        <w:tc>
          <w:tcPr>
            <w:tcW w:w="181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North African 44-training set (less 4 misclassified)</w:t>
            </w:r>
          </w:p>
        </w:tc>
        <w:tc>
          <w:tcPr>
            <w:tcW w:w="184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North African 36-training set (less 4 and 8 with low probabilities) </w:t>
            </w:r>
          </w:p>
        </w:tc>
        <w:tc>
          <w:tcPr>
            <w:tcW w:w="170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Expanded training sets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case sample</w:t>
            </w:r>
          </w:p>
        </w:tc>
        <w:tc>
          <w:tcPr>
            <w:tcW w:w="10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North Afric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European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North African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European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North African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European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North African</w:t>
            </w:r>
          </w:p>
        </w:tc>
        <w:tc>
          <w:tcPr>
            <w:tcW w:w="7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54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LR European</w:t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 xml:space="preserve">Razor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6.0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8.91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0.89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49.05</w:t>
            </w:r>
          </w:p>
        </w:tc>
        <w:tc>
          <w:tcPr>
            <w:tcW w:w="78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 xml:space="preserve">Handprint 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,717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,074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,51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,204</w:t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 xml:space="preserve">Toothbrush 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67mill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46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847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38million</w:t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 xml:space="preserve">Blanket 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60.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70.02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3.18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8.10</w:t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 xml:space="preserve">Hat 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46mill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53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87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289million</w:t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carf 1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9.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.58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.8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2.24</w:t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9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Scarf 2</w:t>
            </w:r>
          </w:p>
        </w:tc>
        <w:tc>
          <w:tcPr>
            <w:tcW w:w="10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29millio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73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173million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348million</w:t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firstLine="154"/>
              <w:jc w:val="center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1:54:00Z</dcterms:created>
  <dc:creator>Christopher Phillips</dc:creator>
  <dc:description/>
  <cp:keywords/>
  <dc:language>en-US</dc:language>
  <cp:lastModifiedBy>Christopher Phillips</cp:lastModifiedBy>
  <dcterms:modified xsi:type="dcterms:W3CDTF">2009-07-03T11:54:00Z</dcterms:modified>
  <cp:revision>1</cp:revision>
  <dc:subject/>
  <dc:title/>
</cp:coreProperties>
</file>